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3240A" w14:textId="160703AB" w:rsidR="003F5012" w:rsidRPr="003F5012" w:rsidRDefault="003F5012" w:rsidP="003F5012">
      <w:pPr>
        <w:rPr>
          <w:rFonts w:ascii="Arial" w:hAnsi="Arial" w:cs="Arial"/>
          <w:b/>
          <w:bCs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</w:rPr>
        <w:t>Description of Supplementary Files</w:t>
      </w:r>
    </w:p>
    <w:p w14:paraId="6CEA77BC" w14:textId="77777777" w:rsidR="003F5012" w:rsidRPr="003F5012" w:rsidRDefault="003F5012" w:rsidP="003F5012">
      <w:pPr>
        <w:rPr>
          <w:rFonts w:ascii="Arial" w:hAnsi="Arial" w:cs="Arial"/>
          <w:b/>
          <w:bCs/>
          <w:sz w:val="22"/>
          <w:szCs w:val="22"/>
        </w:rPr>
      </w:pPr>
    </w:p>
    <w:p w14:paraId="6CA64745" w14:textId="01869E17" w:rsidR="0006069A" w:rsidRDefault="0006069A" w:rsidP="0006069A">
      <w:pPr>
        <w:rPr>
          <w:rFonts w:ascii="Arial" w:hAnsi="Arial" w:cs="Arial"/>
          <w:sz w:val="22"/>
          <w:szCs w:val="22"/>
        </w:rPr>
      </w:pPr>
      <w:r w:rsidRPr="00E37C31">
        <w:rPr>
          <w:rFonts w:ascii="Arial" w:hAnsi="Arial" w:cs="Arial"/>
          <w:b/>
          <w:bCs/>
          <w:sz w:val="22"/>
          <w:szCs w:val="22"/>
        </w:rPr>
        <w:t xml:space="preserve">Supplementary Figure 1. Relative pool sizes of TCA cycle metabolites in parental cells and </w:t>
      </w:r>
      <w:r w:rsidR="00EC5E65">
        <w:rPr>
          <w:rFonts w:ascii="Arial" w:hAnsi="Arial" w:cs="Arial"/>
          <w:b/>
          <w:bCs/>
          <w:sz w:val="22"/>
          <w:szCs w:val="22"/>
        </w:rPr>
        <w:t>Cells 10 Days PTR</w:t>
      </w:r>
      <w:r w:rsidRPr="00E37C31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</w:t>
      </w:r>
      <w:r w:rsidRPr="00E37C31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Glutamine. (</w:t>
      </w:r>
      <w:r w:rsidRPr="00E37C31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Glutamate. (</w:t>
      </w:r>
      <w:r w:rsidRPr="00E37C31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) Succinate. (</w:t>
      </w:r>
      <w:r w:rsidRPr="00E37C31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Fumarate. (</w:t>
      </w:r>
      <w:r w:rsidRPr="00E37C31"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) Malate. (</w:t>
      </w:r>
      <w:r w:rsidRPr="00E37C31"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) Aspartate. (</w:t>
      </w:r>
      <w:r w:rsidRPr="00E37C31"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) Citrate. n = 5 biological replicates for parental cells and </w:t>
      </w:r>
      <w:r w:rsid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. Data are presented as mean ± </w:t>
      </w:r>
      <w:proofErr w:type="spellStart"/>
      <w:r>
        <w:rPr>
          <w:rFonts w:ascii="Arial" w:hAnsi="Arial" w:cs="Arial"/>
          <w:sz w:val="22"/>
          <w:szCs w:val="22"/>
        </w:rPr>
        <w:t>s.e.m.</w:t>
      </w:r>
      <w:proofErr w:type="spellEnd"/>
      <w:r>
        <w:rPr>
          <w:rFonts w:ascii="Arial" w:hAnsi="Arial" w:cs="Arial"/>
          <w:sz w:val="22"/>
          <w:szCs w:val="22"/>
        </w:rPr>
        <w:t xml:space="preserve"> P-values were calculated using a two-tailed Mann-Whitney U test and exact values are indicated in the figure.</w:t>
      </w:r>
    </w:p>
    <w:p w14:paraId="420925F1" w14:textId="77777777" w:rsidR="0006069A" w:rsidRDefault="0006069A" w:rsidP="0006069A">
      <w:pPr>
        <w:rPr>
          <w:rFonts w:ascii="Arial" w:hAnsi="Arial" w:cs="Arial"/>
          <w:sz w:val="22"/>
          <w:szCs w:val="22"/>
        </w:rPr>
      </w:pPr>
    </w:p>
    <w:p w14:paraId="74015C66" w14:textId="4457F026" w:rsidR="0006069A" w:rsidRPr="00E37C31" w:rsidRDefault="0006069A" w:rsidP="0006069A">
      <w:pPr>
        <w:rPr>
          <w:rFonts w:ascii="Arial" w:hAnsi="Arial" w:cs="Arial"/>
          <w:sz w:val="22"/>
          <w:szCs w:val="22"/>
        </w:rPr>
      </w:pPr>
      <w:r w:rsidRPr="0030476E">
        <w:rPr>
          <w:rFonts w:ascii="Arial" w:hAnsi="Arial" w:cs="Arial"/>
          <w:b/>
          <w:bCs/>
          <w:sz w:val="22"/>
          <w:szCs w:val="22"/>
        </w:rPr>
        <w:t xml:space="preserve">Supplementary Figure 2. </w:t>
      </w:r>
      <w:r w:rsidR="00EC5E65">
        <w:rPr>
          <w:rFonts w:ascii="Arial" w:hAnsi="Arial" w:cs="Arial"/>
          <w:b/>
          <w:bCs/>
          <w:sz w:val="22"/>
          <w:szCs w:val="22"/>
        </w:rPr>
        <w:t>Cells 10 Days PTR</w:t>
      </w:r>
      <w:r w:rsidRPr="0030476E">
        <w:rPr>
          <w:rFonts w:ascii="Arial" w:hAnsi="Arial" w:cs="Arial"/>
          <w:b/>
          <w:bCs/>
          <w:sz w:val="22"/>
          <w:szCs w:val="22"/>
        </w:rPr>
        <w:t xml:space="preserve"> exhibit increased NADPH production and decreased NADPH consumption upon </w:t>
      </w:r>
      <w:r w:rsidRPr="0030476E">
        <w:rPr>
          <w:rFonts w:ascii="Arial" w:hAnsi="Arial" w:cs="Arial"/>
          <w:b/>
          <w:bCs/>
          <w:i/>
          <w:iCs/>
          <w:sz w:val="22"/>
          <w:szCs w:val="22"/>
        </w:rPr>
        <w:t>in silico</w:t>
      </w:r>
      <w:r w:rsidRPr="0030476E">
        <w:rPr>
          <w:rFonts w:ascii="Arial" w:hAnsi="Arial" w:cs="Arial"/>
          <w:b/>
          <w:bCs/>
          <w:sz w:val="22"/>
          <w:szCs w:val="22"/>
        </w:rPr>
        <w:t xml:space="preserve"> knockout of the oxidative pentose phosphate pathway.</w:t>
      </w:r>
      <w:r>
        <w:rPr>
          <w:rFonts w:ascii="Arial" w:hAnsi="Arial" w:cs="Arial"/>
          <w:sz w:val="22"/>
          <w:szCs w:val="22"/>
        </w:rPr>
        <w:t xml:space="preserve"> (</w:t>
      </w:r>
      <w:r w:rsidRPr="0030476E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Sampled flux estimates of key NADPH-producing reactions between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 wild-type (WT) and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xPPP</w:t>
      </w:r>
      <w:proofErr w:type="spellEnd"/>
      <w:r>
        <w:rPr>
          <w:rFonts w:ascii="Arial" w:hAnsi="Arial" w:cs="Arial"/>
          <w:sz w:val="22"/>
          <w:szCs w:val="22"/>
        </w:rPr>
        <w:t xml:space="preserve"> knockout (KO) (in units of nmol/mg/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>). (</w:t>
      </w:r>
      <w:r w:rsidRPr="0030476E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Sampled flux estimates of key NADPH-consuming reactions between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 WT and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xPPP</w:t>
      </w:r>
      <w:proofErr w:type="spellEnd"/>
      <w:r>
        <w:rPr>
          <w:rFonts w:ascii="Arial" w:hAnsi="Arial" w:cs="Arial"/>
          <w:sz w:val="22"/>
          <w:szCs w:val="22"/>
        </w:rPr>
        <w:t xml:space="preserve"> KO (in units of nmol/mg/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 xml:space="preserve">). n = 1000 CHRR samples per reaction, with 100 skips per CHRR sample. Data are presented as mean and interquartile range. P-values were calculated using </w:t>
      </w:r>
      <w:proofErr w:type="spellStart"/>
      <w:r>
        <w:rPr>
          <w:rFonts w:ascii="Arial" w:hAnsi="Arial" w:cs="Arial"/>
          <w:sz w:val="22"/>
          <w:szCs w:val="22"/>
        </w:rPr>
        <w:t>boostrapped</w:t>
      </w:r>
      <w:proofErr w:type="spellEnd"/>
      <w:r>
        <w:rPr>
          <w:rFonts w:ascii="Arial" w:hAnsi="Arial" w:cs="Arial"/>
          <w:sz w:val="22"/>
          <w:szCs w:val="22"/>
        </w:rPr>
        <w:t xml:space="preserve"> Mann-Whitney U tests. The median p-value for each reaction is indicated in the figure. Abbreviations: betaine-aldehyde dehydrogenase (</w:t>
      </w:r>
      <w:proofErr w:type="spellStart"/>
      <w:r>
        <w:rPr>
          <w:rFonts w:ascii="Arial" w:hAnsi="Arial" w:cs="Arial"/>
          <w:sz w:val="22"/>
          <w:szCs w:val="22"/>
        </w:rPr>
        <w:t>BETALDHy</w:t>
      </w:r>
      <w:proofErr w:type="spellEnd"/>
      <w:r>
        <w:rPr>
          <w:rFonts w:ascii="Arial" w:hAnsi="Arial" w:cs="Arial"/>
          <w:sz w:val="22"/>
          <w:szCs w:val="22"/>
        </w:rPr>
        <w:t xml:space="preserve">), methylenetetrahydrofolate dehydrogenase (MTHFD), alcohol dehydrogenase (ALCD2y), malic enzyme (ME2), retinol dehydrogenase (RDH1a), 11Beta-hydroxysteroid dehydrogenase (HMR_1996), </w:t>
      </w:r>
      <w:proofErr w:type="spellStart"/>
      <w:r>
        <w:rPr>
          <w:rFonts w:ascii="Arial" w:hAnsi="Arial" w:cs="Arial"/>
          <w:sz w:val="22"/>
          <w:szCs w:val="22"/>
        </w:rPr>
        <w:t>hydroxymethylglutaryl</w:t>
      </w:r>
      <w:proofErr w:type="spellEnd"/>
      <w:r>
        <w:rPr>
          <w:rFonts w:ascii="Arial" w:hAnsi="Arial" w:cs="Arial"/>
          <w:sz w:val="22"/>
          <w:szCs w:val="22"/>
        </w:rPr>
        <w:t xml:space="preserve"> CoA reductase (HMGCOAR), folate reductase (FOLR2), aldose reductase (ALR2/3), propane-1,2-diol:NADP+ 1-oxidoreductase (LALDO2), 2-Oxo-5Alpha-steroid 4-dehydrogenase (HMR_1976), </w:t>
      </w:r>
      <w:proofErr w:type="spellStart"/>
      <w:r>
        <w:rPr>
          <w:rFonts w:ascii="Arial" w:hAnsi="Arial" w:cs="Arial"/>
          <w:sz w:val="22"/>
          <w:szCs w:val="22"/>
        </w:rPr>
        <w:t>aldo</w:t>
      </w:r>
      <w:proofErr w:type="spellEnd"/>
      <w:r>
        <w:rPr>
          <w:rFonts w:ascii="Arial" w:hAnsi="Arial" w:cs="Arial"/>
          <w:sz w:val="22"/>
          <w:szCs w:val="22"/>
        </w:rPr>
        <w:t>-keto reductase family 1, member C1 (AKR1C1).</w:t>
      </w:r>
    </w:p>
    <w:p w14:paraId="6278B8A3" w14:textId="77777777" w:rsidR="0006069A" w:rsidRDefault="0006069A" w:rsidP="003F5012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A005AE8" w14:textId="50F1ACA3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b/>
          <w:bCs/>
          <w:sz w:val="22"/>
          <w:szCs w:val="22"/>
        </w:rPr>
        <w:t xml:space="preserve">: </w:t>
      </w:r>
      <w:r w:rsidRPr="003F5012">
        <w:rPr>
          <w:rFonts w:ascii="Arial" w:hAnsi="Arial" w:cs="Arial"/>
          <w:sz w:val="22"/>
          <w:szCs w:val="22"/>
        </w:rPr>
        <w:t xml:space="preserve">Supplementary Table 1 </w:t>
      </w:r>
    </w:p>
    <w:p w14:paraId="7AAC80F8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Reduced Recon3D metabolic network reconstruction used for genome scale metabolic modeling. Number of reactions were reduced from 10,543 to 6,039 based on proteomic and </w:t>
      </w:r>
      <w:r w:rsidRPr="003F5012">
        <w:rPr>
          <w:rFonts w:ascii="Arial" w:hAnsi="Arial" w:cs="Arial"/>
          <w:sz w:val="22"/>
          <w:szCs w:val="22"/>
          <w:vertAlign w:val="superscript"/>
        </w:rPr>
        <w:t>13</w:t>
      </w:r>
      <w:r w:rsidRPr="003F5012">
        <w:rPr>
          <w:rFonts w:ascii="Arial" w:hAnsi="Arial" w:cs="Arial"/>
          <w:sz w:val="22"/>
          <w:szCs w:val="22"/>
        </w:rPr>
        <w:t xml:space="preserve">C-metabolic flux analysis data. This table consists of reaction identifier in Recon3D nomenclature, the reaction name, and the reaction formula. </w:t>
      </w:r>
    </w:p>
    <w:p w14:paraId="46DCB2B0" w14:textId="77777777" w:rsidR="003F5012" w:rsidRPr="003F5012" w:rsidRDefault="003F5012" w:rsidP="003F5012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BBFE8E0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upplementary Table 2</w:t>
      </w:r>
    </w:p>
    <w:p w14:paraId="2C55922C" w14:textId="5DCB1E43" w:rsidR="003F5012" w:rsidRPr="003F5012" w:rsidRDefault="003F5012" w:rsidP="003F5012">
      <w:pPr>
        <w:rPr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Key antioxidant and NADPH-mediated reactions assessed from genome scale metabolic modeling between parental cells,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 w:rsidRPr="003F5012">
        <w:rPr>
          <w:rFonts w:ascii="Arial" w:hAnsi="Arial" w:cs="Arial"/>
          <w:sz w:val="22"/>
          <w:szCs w:val="22"/>
        </w:rPr>
        <w:t xml:space="preserve"> wild-type, and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 w:rsidRPr="003F501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F5012">
        <w:rPr>
          <w:rFonts w:ascii="Arial" w:hAnsi="Arial" w:cs="Arial"/>
          <w:sz w:val="22"/>
          <w:szCs w:val="22"/>
        </w:rPr>
        <w:t>oxPPP</w:t>
      </w:r>
      <w:proofErr w:type="spellEnd"/>
      <w:r w:rsidRPr="003F5012">
        <w:rPr>
          <w:rFonts w:ascii="Arial" w:hAnsi="Arial" w:cs="Arial"/>
          <w:sz w:val="22"/>
          <w:szCs w:val="22"/>
        </w:rPr>
        <w:t xml:space="preserve"> KO. This table consists of reaction identifier in Recon3D nomenclature, the reaction name, and the reaction formula.</w:t>
      </w:r>
    </w:p>
    <w:p w14:paraId="69D56FAF" w14:textId="77777777" w:rsidR="003F5012" w:rsidRPr="003F5012" w:rsidRDefault="003F5012" w:rsidP="003F5012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C2A7447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 xml:space="preserve">: Supplementary Data 1 </w:t>
      </w:r>
    </w:p>
    <w:p w14:paraId="58934A57" w14:textId="5832A676" w:rsidR="00EB66EB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</w:t>
      </w:r>
      <w:r w:rsidR="00EB66EB">
        <w:rPr>
          <w:rFonts w:ascii="Arial" w:hAnsi="Arial" w:cs="Arial"/>
          <w:sz w:val="22"/>
          <w:szCs w:val="22"/>
        </w:rPr>
        <w:t>I</w:t>
      </w:r>
      <w:r w:rsidR="00EB66EB" w:rsidRPr="003F5012">
        <w:rPr>
          <w:rFonts w:ascii="Arial" w:hAnsi="Arial" w:cs="Arial"/>
          <w:sz w:val="22"/>
          <w:szCs w:val="22"/>
        </w:rPr>
        <w:t xml:space="preserve">nput data of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 w:rsidR="00EB66EB">
        <w:rPr>
          <w:rFonts w:ascii="Arial" w:hAnsi="Arial" w:cs="Arial"/>
          <w:sz w:val="22"/>
          <w:szCs w:val="22"/>
        </w:rPr>
        <w:t xml:space="preserve"> wild</w:t>
      </w:r>
      <w:r w:rsidR="00137FE7">
        <w:rPr>
          <w:rFonts w:ascii="Arial" w:hAnsi="Arial" w:cs="Arial"/>
          <w:sz w:val="22"/>
          <w:szCs w:val="22"/>
        </w:rPr>
        <w:t>-</w:t>
      </w:r>
      <w:r w:rsidR="00EB66EB">
        <w:rPr>
          <w:rFonts w:ascii="Arial" w:hAnsi="Arial" w:cs="Arial"/>
          <w:sz w:val="22"/>
          <w:szCs w:val="22"/>
        </w:rPr>
        <w:t>type</w:t>
      </w:r>
      <w:r w:rsidR="00EB66EB" w:rsidRPr="003F5012">
        <w:rPr>
          <w:rFonts w:ascii="Arial" w:hAnsi="Arial" w:cs="Arial"/>
          <w:sz w:val="22"/>
          <w:szCs w:val="22"/>
        </w:rPr>
        <w:t xml:space="preserve"> fluxes for </w:t>
      </w:r>
      <w:r w:rsidR="00EB66EB">
        <w:rPr>
          <w:rFonts w:ascii="Arial" w:hAnsi="Arial" w:cs="Arial"/>
          <w:sz w:val="22"/>
          <w:szCs w:val="22"/>
        </w:rPr>
        <w:t xml:space="preserve">Escher map </w:t>
      </w:r>
      <w:r w:rsidR="00EB66EB" w:rsidRPr="003F5012">
        <w:rPr>
          <w:rFonts w:ascii="Arial" w:hAnsi="Arial" w:cs="Arial"/>
          <w:sz w:val="22"/>
          <w:szCs w:val="22"/>
        </w:rPr>
        <w:t xml:space="preserve">visualization at </w:t>
      </w:r>
      <w:hyperlink r:id="rId4" w:history="1">
        <w:r w:rsidR="00EB66EB" w:rsidRPr="003F5012">
          <w:rPr>
            <w:rStyle w:val="Hyperlink"/>
            <w:rFonts w:ascii="Arial" w:hAnsi="Arial" w:cs="Arial"/>
            <w:color w:val="006699"/>
            <w:sz w:val="22"/>
            <w:szCs w:val="22"/>
          </w:rPr>
          <w:t>https://escher.github.io/</w:t>
        </w:r>
      </w:hyperlink>
      <w:r w:rsidR="00EB66EB" w:rsidRPr="003F5012">
        <w:rPr>
          <w:rFonts w:ascii="Arial" w:hAnsi="Arial" w:cs="Arial"/>
          <w:sz w:val="22"/>
          <w:szCs w:val="22"/>
        </w:rPr>
        <w:t>.</w:t>
      </w:r>
    </w:p>
    <w:p w14:paraId="40B9F334" w14:textId="77777777" w:rsidR="00EB66EB" w:rsidRDefault="00EB66EB" w:rsidP="003F5012">
      <w:pPr>
        <w:rPr>
          <w:rFonts w:ascii="Arial" w:hAnsi="Arial" w:cs="Arial"/>
          <w:sz w:val="22"/>
          <w:szCs w:val="22"/>
        </w:rPr>
      </w:pPr>
    </w:p>
    <w:p w14:paraId="79F6DA61" w14:textId="794A9E0C" w:rsidR="00EB66EB" w:rsidRPr="003F5012" w:rsidRDefault="00EB66EB" w:rsidP="00EB66EB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 xml:space="preserve">: Supplementary Data </w:t>
      </w:r>
      <w:r>
        <w:rPr>
          <w:rFonts w:ascii="Arial" w:hAnsi="Arial" w:cs="Arial"/>
          <w:sz w:val="22"/>
          <w:szCs w:val="22"/>
        </w:rPr>
        <w:t>2</w:t>
      </w:r>
      <w:r w:rsidRPr="003F5012">
        <w:rPr>
          <w:rFonts w:ascii="Arial" w:hAnsi="Arial" w:cs="Arial"/>
          <w:sz w:val="22"/>
          <w:szCs w:val="22"/>
        </w:rPr>
        <w:t xml:space="preserve"> </w:t>
      </w:r>
    </w:p>
    <w:p w14:paraId="0E24A2DE" w14:textId="7EC40CC3" w:rsidR="00EB66EB" w:rsidRPr="003F5012" w:rsidRDefault="00EB66EB" w:rsidP="00EB66EB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I</w:t>
      </w:r>
      <w:r w:rsidRPr="003F5012">
        <w:rPr>
          <w:rFonts w:ascii="Arial" w:hAnsi="Arial" w:cs="Arial"/>
          <w:sz w:val="22"/>
          <w:szCs w:val="22"/>
        </w:rPr>
        <w:t xml:space="preserve">nput data of </w:t>
      </w:r>
      <w:r w:rsidR="00EC5E65" w:rsidRPr="00EC5E65">
        <w:rPr>
          <w:rFonts w:ascii="Arial" w:hAnsi="Arial" w:cs="Arial"/>
          <w:sz w:val="22"/>
          <w:szCs w:val="22"/>
        </w:rPr>
        <w:t>Cells 10 Days PTR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37FE7">
        <w:rPr>
          <w:rFonts w:ascii="Arial" w:hAnsi="Arial" w:cs="Arial"/>
          <w:sz w:val="22"/>
          <w:szCs w:val="22"/>
        </w:rPr>
        <w:t>oxPPP</w:t>
      </w:r>
      <w:proofErr w:type="spellEnd"/>
      <w:r w:rsidR="00137FE7">
        <w:rPr>
          <w:rFonts w:ascii="Arial" w:hAnsi="Arial" w:cs="Arial"/>
          <w:sz w:val="22"/>
          <w:szCs w:val="22"/>
        </w:rPr>
        <w:t xml:space="preserve"> KO</w:t>
      </w:r>
      <w:r w:rsidRPr="003F5012">
        <w:rPr>
          <w:rFonts w:ascii="Arial" w:hAnsi="Arial" w:cs="Arial"/>
          <w:sz w:val="22"/>
          <w:szCs w:val="22"/>
        </w:rPr>
        <w:t xml:space="preserve"> fluxes for </w:t>
      </w:r>
      <w:r>
        <w:rPr>
          <w:rFonts w:ascii="Arial" w:hAnsi="Arial" w:cs="Arial"/>
          <w:sz w:val="22"/>
          <w:szCs w:val="22"/>
        </w:rPr>
        <w:t xml:space="preserve">Escher map </w:t>
      </w:r>
      <w:r w:rsidRPr="003F5012">
        <w:rPr>
          <w:rFonts w:ascii="Arial" w:hAnsi="Arial" w:cs="Arial"/>
          <w:sz w:val="22"/>
          <w:szCs w:val="22"/>
        </w:rPr>
        <w:t xml:space="preserve">visualization at </w:t>
      </w:r>
      <w:hyperlink r:id="rId5" w:history="1">
        <w:r w:rsidRPr="003F5012">
          <w:rPr>
            <w:rStyle w:val="Hyperlink"/>
            <w:rFonts w:ascii="Arial" w:hAnsi="Arial" w:cs="Arial"/>
            <w:color w:val="006699"/>
            <w:sz w:val="22"/>
            <w:szCs w:val="22"/>
          </w:rPr>
          <w:t>https://escher.github.io/</w:t>
        </w:r>
      </w:hyperlink>
      <w:r w:rsidRPr="003F5012">
        <w:rPr>
          <w:rFonts w:ascii="Arial" w:hAnsi="Arial" w:cs="Arial"/>
          <w:sz w:val="22"/>
          <w:szCs w:val="22"/>
        </w:rPr>
        <w:t>.</w:t>
      </w:r>
    </w:p>
    <w:p w14:paraId="4EB46797" w14:textId="77777777" w:rsidR="00EB66EB" w:rsidRDefault="00EB66EB" w:rsidP="003F5012">
      <w:pPr>
        <w:rPr>
          <w:rFonts w:ascii="Arial" w:hAnsi="Arial" w:cs="Arial"/>
          <w:sz w:val="22"/>
          <w:szCs w:val="22"/>
        </w:rPr>
      </w:pPr>
    </w:p>
    <w:p w14:paraId="03CA31A6" w14:textId="6A2DEFB4" w:rsidR="00EB66EB" w:rsidRPr="003F5012" w:rsidRDefault="00EB66EB" w:rsidP="00EB66EB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 xml:space="preserve">: Supplementary Data </w:t>
      </w:r>
      <w:r>
        <w:rPr>
          <w:rFonts w:ascii="Arial" w:hAnsi="Arial" w:cs="Arial"/>
          <w:sz w:val="22"/>
          <w:szCs w:val="22"/>
        </w:rPr>
        <w:t>3</w:t>
      </w:r>
      <w:r w:rsidRPr="003F5012">
        <w:rPr>
          <w:rFonts w:ascii="Arial" w:hAnsi="Arial" w:cs="Arial"/>
          <w:sz w:val="22"/>
          <w:szCs w:val="22"/>
        </w:rPr>
        <w:t xml:space="preserve"> </w:t>
      </w:r>
    </w:p>
    <w:p w14:paraId="7EDF669F" w14:textId="7F51B6A3" w:rsidR="00EB66EB" w:rsidRPr="003F5012" w:rsidRDefault="00EB66EB" w:rsidP="00EB66EB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Escher map .</w:t>
      </w:r>
      <w:proofErr w:type="spellStart"/>
      <w:r w:rsidRPr="003F5012">
        <w:rPr>
          <w:rFonts w:ascii="Arial" w:hAnsi="Arial" w:cs="Arial"/>
          <w:sz w:val="22"/>
          <w:szCs w:val="22"/>
        </w:rPr>
        <w:t>json</w:t>
      </w:r>
      <w:proofErr w:type="spellEnd"/>
      <w:r w:rsidRPr="003F5012">
        <w:rPr>
          <w:rFonts w:ascii="Arial" w:hAnsi="Arial" w:cs="Arial"/>
          <w:sz w:val="22"/>
          <w:szCs w:val="22"/>
        </w:rPr>
        <w:t xml:space="preserve"> file for visualization at </w:t>
      </w:r>
      <w:hyperlink r:id="rId6" w:history="1">
        <w:r w:rsidRPr="003F5012">
          <w:rPr>
            <w:rStyle w:val="Hyperlink"/>
            <w:rFonts w:ascii="Arial" w:hAnsi="Arial" w:cs="Arial"/>
            <w:color w:val="006699"/>
            <w:sz w:val="22"/>
            <w:szCs w:val="22"/>
          </w:rPr>
          <w:t>https://escher.github.io/</w:t>
        </w:r>
      </w:hyperlink>
      <w:r w:rsidRPr="003F5012">
        <w:rPr>
          <w:rFonts w:ascii="Arial" w:hAnsi="Arial" w:cs="Arial"/>
          <w:sz w:val="22"/>
          <w:szCs w:val="22"/>
        </w:rPr>
        <w:t>.</w:t>
      </w:r>
    </w:p>
    <w:p w14:paraId="0CB3BDE0" w14:textId="77777777" w:rsidR="003F5012" w:rsidRPr="003F5012" w:rsidRDefault="003F5012" w:rsidP="003F5012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6688012E" w14:textId="72E6463B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1</w:t>
      </w:r>
    </w:p>
    <w:p w14:paraId="0AA23481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Figure 1.</w:t>
      </w:r>
    </w:p>
    <w:p w14:paraId="0BC4F6D5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1E3E052D" w14:textId="3728CE52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2</w:t>
      </w:r>
    </w:p>
    <w:p w14:paraId="4C5940E0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lastRenderedPageBreak/>
        <w:t>Description</w:t>
      </w:r>
      <w:r w:rsidRPr="003F5012">
        <w:rPr>
          <w:rFonts w:ascii="Arial" w:hAnsi="Arial" w:cs="Arial"/>
          <w:sz w:val="22"/>
          <w:szCs w:val="22"/>
        </w:rPr>
        <w:t>: Source data for Figure 2.</w:t>
      </w:r>
    </w:p>
    <w:p w14:paraId="171AADB1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75860A62" w14:textId="304F1D3D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3</w:t>
      </w:r>
    </w:p>
    <w:p w14:paraId="32493C73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Figure 3.</w:t>
      </w:r>
    </w:p>
    <w:p w14:paraId="3EA0E25E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3D18FAC7" w14:textId="1F2C5C2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4</w:t>
      </w:r>
    </w:p>
    <w:p w14:paraId="02597AD7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Figure 4.</w:t>
      </w:r>
    </w:p>
    <w:p w14:paraId="3DCA35B7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117B7C63" w14:textId="6B70A0EA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5</w:t>
      </w:r>
    </w:p>
    <w:p w14:paraId="495F9058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Figure 5.</w:t>
      </w:r>
    </w:p>
    <w:p w14:paraId="72316A84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6CD02F07" w14:textId="67FD8913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6</w:t>
      </w:r>
    </w:p>
    <w:p w14:paraId="42CFBFC2" w14:textId="6B8292F1" w:rsidR="00E954A3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Figure 6.</w:t>
      </w:r>
    </w:p>
    <w:p w14:paraId="784A62DE" w14:textId="77777777" w:rsidR="002425C8" w:rsidRDefault="002425C8" w:rsidP="003F5012">
      <w:pPr>
        <w:rPr>
          <w:rFonts w:ascii="Arial" w:hAnsi="Arial" w:cs="Arial"/>
          <w:sz w:val="22"/>
          <w:szCs w:val="22"/>
        </w:rPr>
      </w:pPr>
    </w:p>
    <w:p w14:paraId="6DF45C7E" w14:textId="7B2CE632" w:rsidR="002425C8" w:rsidRPr="003F5012" w:rsidRDefault="002425C8" w:rsidP="002425C8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7</w:t>
      </w:r>
    </w:p>
    <w:p w14:paraId="528D5013" w14:textId="726362EA" w:rsidR="002425C8" w:rsidRPr="003F5012" w:rsidRDefault="002425C8" w:rsidP="002425C8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Source data for Figure </w:t>
      </w:r>
      <w:r>
        <w:rPr>
          <w:rFonts w:ascii="Arial" w:hAnsi="Arial" w:cs="Arial"/>
          <w:sz w:val="22"/>
          <w:szCs w:val="22"/>
        </w:rPr>
        <w:t>7</w:t>
      </w:r>
      <w:r w:rsidRPr="003F5012">
        <w:rPr>
          <w:rFonts w:ascii="Arial" w:hAnsi="Arial" w:cs="Arial"/>
          <w:sz w:val="22"/>
          <w:szCs w:val="22"/>
        </w:rPr>
        <w:t>.</w:t>
      </w:r>
    </w:p>
    <w:p w14:paraId="527502AC" w14:textId="77777777" w:rsidR="002425C8" w:rsidRDefault="002425C8" w:rsidP="003F5012">
      <w:pPr>
        <w:rPr>
          <w:rFonts w:ascii="Arial" w:hAnsi="Arial" w:cs="Arial"/>
          <w:sz w:val="22"/>
          <w:szCs w:val="22"/>
        </w:rPr>
      </w:pPr>
    </w:p>
    <w:p w14:paraId="49861D06" w14:textId="78650682" w:rsidR="002425C8" w:rsidRPr="003F5012" w:rsidRDefault="002425C8" w:rsidP="002425C8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Fig</w:t>
      </w:r>
      <w:r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8</w:t>
      </w:r>
    </w:p>
    <w:p w14:paraId="670F1ADA" w14:textId="3F33B16A" w:rsidR="002425C8" w:rsidRPr="003F5012" w:rsidRDefault="002425C8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 xml:space="preserve">: Source data for Figure </w:t>
      </w:r>
      <w:r>
        <w:rPr>
          <w:rFonts w:ascii="Arial" w:hAnsi="Arial" w:cs="Arial"/>
          <w:sz w:val="22"/>
          <w:szCs w:val="22"/>
        </w:rPr>
        <w:t>8</w:t>
      </w:r>
      <w:r w:rsidRPr="003F5012">
        <w:rPr>
          <w:rFonts w:ascii="Arial" w:hAnsi="Arial" w:cs="Arial"/>
          <w:sz w:val="22"/>
          <w:szCs w:val="22"/>
        </w:rPr>
        <w:t>.</w:t>
      </w:r>
    </w:p>
    <w:p w14:paraId="386771CE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7385CEBD" w14:textId="67A61A7A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Supplementary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1</w:t>
      </w:r>
    </w:p>
    <w:p w14:paraId="6F591FDE" w14:textId="6A52B99F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Supplementary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1.</w:t>
      </w:r>
    </w:p>
    <w:p w14:paraId="4928878D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32E50876" w14:textId="317CAA1A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File Name</w:t>
      </w:r>
      <w:r w:rsidRPr="003F5012">
        <w:rPr>
          <w:rFonts w:ascii="Arial" w:hAnsi="Arial" w:cs="Arial"/>
          <w:sz w:val="22"/>
          <w:szCs w:val="22"/>
        </w:rPr>
        <w:t>: Source Data Supplementary Fig</w:t>
      </w:r>
      <w:r w:rsidR="00137FE7">
        <w:rPr>
          <w:rFonts w:ascii="Arial" w:hAnsi="Arial" w:cs="Arial"/>
          <w:sz w:val="22"/>
          <w:szCs w:val="22"/>
        </w:rPr>
        <w:t xml:space="preserve">ure </w:t>
      </w:r>
      <w:r w:rsidRPr="003F5012">
        <w:rPr>
          <w:rFonts w:ascii="Arial" w:hAnsi="Arial" w:cs="Arial"/>
          <w:sz w:val="22"/>
          <w:szCs w:val="22"/>
        </w:rPr>
        <w:t>2</w:t>
      </w:r>
    </w:p>
    <w:p w14:paraId="17826159" w14:textId="78A82702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  <w:r w:rsidRPr="003F5012">
        <w:rPr>
          <w:rFonts w:ascii="Arial" w:hAnsi="Arial" w:cs="Arial"/>
          <w:b/>
          <w:bCs/>
          <w:sz w:val="22"/>
          <w:szCs w:val="22"/>
          <w:u w:val="single"/>
        </w:rPr>
        <w:t>Description</w:t>
      </w:r>
      <w:r w:rsidRPr="003F5012">
        <w:rPr>
          <w:rFonts w:ascii="Arial" w:hAnsi="Arial" w:cs="Arial"/>
          <w:sz w:val="22"/>
          <w:szCs w:val="22"/>
        </w:rPr>
        <w:t>: Source data for Supplementary Fig</w:t>
      </w:r>
      <w:r w:rsidR="00137FE7">
        <w:rPr>
          <w:rFonts w:ascii="Arial" w:hAnsi="Arial" w:cs="Arial"/>
          <w:sz w:val="22"/>
          <w:szCs w:val="22"/>
        </w:rPr>
        <w:t>ure</w:t>
      </w:r>
      <w:r w:rsidRPr="003F5012">
        <w:rPr>
          <w:rFonts w:ascii="Arial" w:hAnsi="Arial" w:cs="Arial"/>
          <w:sz w:val="22"/>
          <w:szCs w:val="22"/>
        </w:rPr>
        <w:t xml:space="preserve"> 2.</w:t>
      </w:r>
    </w:p>
    <w:p w14:paraId="7FDD5BEF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6A1CE066" w14:textId="77777777" w:rsidR="003F5012" w:rsidRPr="003F5012" w:rsidRDefault="003F5012" w:rsidP="003F5012">
      <w:pPr>
        <w:rPr>
          <w:rFonts w:ascii="Arial" w:hAnsi="Arial" w:cs="Arial"/>
          <w:sz w:val="22"/>
          <w:szCs w:val="22"/>
        </w:rPr>
      </w:pPr>
    </w:p>
    <w:p w14:paraId="4A11606B" w14:textId="77777777" w:rsidR="005D0B9A" w:rsidRPr="003F5012" w:rsidRDefault="005D0B9A">
      <w:pPr>
        <w:rPr>
          <w:sz w:val="22"/>
          <w:szCs w:val="22"/>
        </w:rPr>
      </w:pPr>
    </w:p>
    <w:sectPr w:rsidR="005D0B9A" w:rsidRPr="003F5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12"/>
    <w:rsid w:val="000006C2"/>
    <w:rsid w:val="00000BB6"/>
    <w:rsid w:val="00002EC6"/>
    <w:rsid w:val="00005455"/>
    <w:rsid w:val="0001175D"/>
    <w:rsid w:val="000141E4"/>
    <w:rsid w:val="0001577D"/>
    <w:rsid w:val="00016456"/>
    <w:rsid w:val="00016B4A"/>
    <w:rsid w:val="00017465"/>
    <w:rsid w:val="00020F72"/>
    <w:rsid w:val="00021509"/>
    <w:rsid w:val="0002404F"/>
    <w:rsid w:val="000253D8"/>
    <w:rsid w:val="00025F07"/>
    <w:rsid w:val="00025F32"/>
    <w:rsid w:val="0003064B"/>
    <w:rsid w:val="00031D33"/>
    <w:rsid w:val="000321E5"/>
    <w:rsid w:val="00040244"/>
    <w:rsid w:val="0004536F"/>
    <w:rsid w:val="00050514"/>
    <w:rsid w:val="0005062D"/>
    <w:rsid w:val="000506D0"/>
    <w:rsid w:val="00054884"/>
    <w:rsid w:val="00055A6E"/>
    <w:rsid w:val="00056D37"/>
    <w:rsid w:val="00057ECA"/>
    <w:rsid w:val="0006069A"/>
    <w:rsid w:val="00062F63"/>
    <w:rsid w:val="0006398D"/>
    <w:rsid w:val="00064A36"/>
    <w:rsid w:val="00067497"/>
    <w:rsid w:val="0007124E"/>
    <w:rsid w:val="000726EC"/>
    <w:rsid w:val="00080DC4"/>
    <w:rsid w:val="000979FD"/>
    <w:rsid w:val="000A0032"/>
    <w:rsid w:val="000A36C3"/>
    <w:rsid w:val="000A3B66"/>
    <w:rsid w:val="000B04B5"/>
    <w:rsid w:val="000B5132"/>
    <w:rsid w:val="000B55B6"/>
    <w:rsid w:val="000B77AB"/>
    <w:rsid w:val="000B7EF5"/>
    <w:rsid w:val="000C673E"/>
    <w:rsid w:val="000D0816"/>
    <w:rsid w:val="000D0A79"/>
    <w:rsid w:val="000D1EB9"/>
    <w:rsid w:val="000D5502"/>
    <w:rsid w:val="000D58A5"/>
    <w:rsid w:val="000E2B99"/>
    <w:rsid w:val="000E3825"/>
    <w:rsid w:val="000E5DD5"/>
    <w:rsid w:val="000F0220"/>
    <w:rsid w:val="000F13E7"/>
    <w:rsid w:val="000F2A5B"/>
    <w:rsid w:val="000F316F"/>
    <w:rsid w:val="000F3EC7"/>
    <w:rsid w:val="000F3EE9"/>
    <w:rsid w:val="000F5FF5"/>
    <w:rsid w:val="00100441"/>
    <w:rsid w:val="00101F81"/>
    <w:rsid w:val="00105A0E"/>
    <w:rsid w:val="00107460"/>
    <w:rsid w:val="001158C0"/>
    <w:rsid w:val="00116D09"/>
    <w:rsid w:val="00117C6B"/>
    <w:rsid w:val="00121F2B"/>
    <w:rsid w:val="00124487"/>
    <w:rsid w:val="0012452E"/>
    <w:rsid w:val="00126DE8"/>
    <w:rsid w:val="001320FB"/>
    <w:rsid w:val="001343ED"/>
    <w:rsid w:val="00135BE0"/>
    <w:rsid w:val="00137FE7"/>
    <w:rsid w:val="001402A8"/>
    <w:rsid w:val="00141600"/>
    <w:rsid w:val="00141906"/>
    <w:rsid w:val="00154547"/>
    <w:rsid w:val="00154960"/>
    <w:rsid w:val="00161683"/>
    <w:rsid w:val="00163688"/>
    <w:rsid w:val="00165362"/>
    <w:rsid w:val="00165F9A"/>
    <w:rsid w:val="001723FB"/>
    <w:rsid w:val="00173BC8"/>
    <w:rsid w:val="00175E6E"/>
    <w:rsid w:val="001819AF"/>
    <w:rsid w:val="00184273"/>
    <w:rsid w:val="00193329"/>
    <w:rsid w:val="00194F89"/>
    <w:rsid w:val="001A0DCD"/>
    <w:rsid w:val="001A19E3"/>
    <w:rsid w:val="001A35CE"/>
    <w:rsid w:val="001A401F"/>
    <w:rsid w:val="001A4436"/>
    <w:rsid w:val="001B2691"/>
    <w:rsid w:val="001B3FA6"/>
    <w:rsid w:val="001B5C16"/>
    <w:rsid w:val="001C143D"/>
    <w:rsid w:val="001C1497"/>
    <w:rsid w:val="001C3A5F"/>
    <w:rsid w:val="001C5504"/>
    <w:rsid w:val="001C78F3"/>
    <w:rsid w:val="001D2C0C"/>
    <w:rsid w:val="001D5077"/>
    <w:rsid w:val="001D7317"/>
    <w:rsid w:val="001E2A92"/>
    <w:rsid w:val="001E4B66"/>
    <w:rsid w:val="001E545A"/>
    <w:rsid w:val="001E66FD"/>
    <w:rsid w:val="001F307E"/>
    <w:rsid w:val="001F6756"/>
    <w:rsid w:val="001F7867"/>
    <w:rsid w:val="00202EB0"/>
    <w:rsid w:val="0020453E"/>
    <w:rsid w:val="00207CA4"/>
    <w:rsid w:val="00217B45"/>
    <w:rsid w:val="00230402"/>
    <w:rsid w:val="00237663"/>
    <w:rsid w:val="00241CCA"/>
    <w:rsid w:val="002425C8"/>
    <w:rsid w:val="0025092F"/>
    <w:rsid w:val="00254E9F"/>
    <w:rsid w:val="002603B4"/>
    <w:rsid w:val="0026480A"/>
    <w:rsid w:val="002657B5"/>
    <w:rsid w:val="002703B0"/>
    <w:rsid w:val="00273641"/>
    <w:rsid w:val="00281DFA"/>
    <w:rsid w:val="002829AB"/>
    <w:rsid w:val="002837CC"/>
    <w:rsid w:val="0028547B"/>
    <w:rsid w:val="00292BA9"/>
    <w:rsid w:val="0029315A"/>
    <w:rsid w:val="00296537"/>
    <w:rsid w:val="002A1CEB"/>
    <w:rsid w:val="002A22AA"/>
    <w:rsid w:val="002A2A30"/>
    <w:rsid w:val="002A3515"/>
    <w:rsid w:val="002A6176"/>
    <w:rsid w:val="002B204F"/>
    <w:rsid w:val="002B3D98"/>
    <w:rsid w:val="002B4DD9"/>
    <w:rsid w:val="002B52F2"/>
    <w:rsid w:val="002B6B95"/>
    <w:rsid w:val="002B6E09"/>
    <w:rsid w:val="002B7261"/>
    <w:rsid w:val="002C032C"/>
    <w:rsid w:val="002C0516"/>
    <w:rsid w:val="002C2A84"/>
    <w:rsid w:val="002C58A8"/>
    <w:rsid w:val="002D42B2"/>
    <w:rsid w:val="002D66D0"/>
    <w:rsid w:val="002D6D99"/>
    <w:rsid w:val="002D70D7"/>
    <w:rsid w:val="002E460E"/>
    <w:rsid w:val="002E4975"/>
    <w:rsid w:val="002E4B61"/>
    <w:rsid w:val="002E63D2"/>
    <w:rsid w:val="002E673A"/>
    <w:rsid w:val="002E74F8"/>
    <w:rsid w:val="002F0729"/>
    <w:rsid w:val="002F39BD"/>
    <w:rsid w:val="002F4A6E"/>
    <w:rsid w:val="002F664F"/>
    <w:rsid w:val="002F7346"/>
    <w:rsid w:val="002F76CF"/>
    <w:rsid w:val="00300B76"/>
    <w:rsid w:val="0030183D"/>
    <w:rsid w:val="00304CAC"/>
    <w:rsid w:val="00305647"/>
    <w:rsid w:val="00306161"/>
    <w:rsid w:val="0030700D"/>
    <w:rsid w:val="00310DCC"/>
    <w:rsid w:val="0031440E"/>
    <w:rsid w:val="00314524"/>
    <w:rsid w:val="00314D04"/>
    <w:rsid w:val="00314FCF"/>
    <w:rsid w:val="00315743"/>
    <w:rsid w:val="00316C41"/>
    <w:rsid w:val="00324141"/>
    <w:rsid w:val="00325519"/>
    <w:rsid w:val="00326014"/>
    <w:rsid w:val="0032646A"/>
    <w:rsid w:val="003268CE"/>
    <w:rsid w:val="00332676"/>
    <w:rsid w:val="003330E3"/>
    <w:rsid w:val="003337AB"/>
    <w:rsid w:val="00336734"/>
    <w:rsid w:val="00337856"/>
    <w:rsid w:val="00342BA4"/>
    <w:rsid w:val="00342D1B"/>
    <w:rsid w:val="00342EF4"/>
    <w:rsid w:val="00344706"/>
    <w:rsid w:val="00345C16"/>
    <w:rsid w:val="00354C83"/>
    <w:rsid w:val="0035745D"/>
    <w:rsid w:val="00367718"/>
    <w:rsid w:val="0037000D"/>
    <w:rsid w:val="00371014"/>
    <w:rsid w:val="003775F9"/>
    <w:rsid w:val="003804BA"/>
    <w:rsid w:val="003855DC"/>
    <w:rsid w:val="003901BB"/>
    <w:rsid w:val="003918B4"/>
    <w:rsid w:val="00393507"/>
    <w:rsid w:val="003A033C"/>
    <w:rsid w:val="003A2699"/>
    <w:rsid w:val="003B1424"/>
    <w:rsid w:val="003B4675"/>
    <w:rsid w:val="003B5156"/>
    <w:rsid w:val="003B754E"/>
    <w:rsid w:val="003B7D5E"/>
    <w:rsid w:val="003C02E3"/>
    <w:rsid w:val="003C0ADA"/>
    <w:rsid w:val="003C2512"/>
    <w:rsid w:val="003C266A"/>
    <w:rsid w:val="003D0637"/>
    <w:rsid w:val="003D13DC"/>
    <w:rsid w:val="003D241F"/>
    <w:rsid w:val="003D390A"/>
    <w:rsid w:val="003F258F"/>
    <w:rsid w:val="003F3913"/>
    <w:rsid w:val="003F4A07"/>
    <w:rsid w:val="003F5012"/>
    <w:rsid w:val="003F7E8F"/>
    <w:rsid w:val="004042E7"/>
    <w:rsid w:val="0040743A"/>
    <w:rsid w:val="00407573"/>
    <w:rsid w:val="00412FB3"/>
    <w:rsid w:val="0041594F"/>
    <w:rsid w:val="004201C7"/>
    <w:rsid w:val="004254A1"/>
    <w:rsid w:val="004262FF"/>
    <w:rsid w:val="004270FD"/>
    <w:rsid w:val="00427FC8"/>
    <w:rsid w:val="00437C09"/>
    <w:rsid w:val="00440065"/>
    <w:rsid w:val="004408FB"/>
    <w:rsid w:val="0044132A"/>
    <w:rsid w:val="00441D08"/>
    <w:rsid w:val="00441DE1"/>
    <w:rsid w:val="00445A7A"/>
    <w:rsid w:val="0045212D"/>
    <w:rsid w:val="00457B0E"/>
    <w:rsid w:val="00461D89"/>
    <w:rsid w:val="00462667"/>
    <w:rsid w:val="00462FDF"/>
    <w:rsid w:val="00474D09"/>
    <w:rsid w:val="00474D96"/>
    <w:rsid w:val="00474DAB"/>
    <w:rsid w:val="004757B8"/>
    <w:rsid w:val="00476E2B"/>
    <w:rsid w:val="00481CF6"/>
    <w:rsid w:val="004862C7"/>
    <w:rsid w:val="00491C17"/>
    <w:rsid w:val="00494E57"/>
    <w:rsid w:val="00495BA4"/>
    <w:rsid w:val="004A7359"/>
    <w:rsid w:val="004B4EE6"/>
    <w:rsid w:val="004B615A"/>
    <w:rsid w:val="004B74C5"/>
    <w:rsid w:val="004C0889"/>
    <w:rsid w:val="004C0935"/>
    <w:rsid w:val="004C124D"/>
    <w:rsid w:val="004C57F2"/>
    <w:rsid w:val="004C6718"/>
    <w:rsid w:val="004D0C7D"/>
    <w:rsid w:val="004D28C1"/>
    <w:rsid w:val="004D75E4"/>
    <w:rsid w:val="004E55BB"/>
    <w:rsid w:val="004F0B2D"/>
    <w:rsid w:val="004F1780"/>
    <w:rsid w:val="004F4013"/>
    <w:rsid w:val="004F5587"/>
    <w:rsid w:val="004F5ED1"/>
    <w:rsid w:val="004F7DE8"/>
    <w:rsid w:val="005021D3"/>
    <w:rsid w:val="00504E11"/>
    <w:rsid w:val="0050572E"/>
    <w:rsid w:val="005065CD"/>
    <w:rsid w:val="005108F9"/>
    <w:rsid w:val="00512433"/>
    <w:rsid w:val="00516BEB"/>
    <w:rsid w:val="00516E5C"/>
    <w:rsid w:val="005219F8"/>
    <w:rsid w:val="00522A01"/>
    <w:rsid w:val="00523FC1"/>
    <w:rsid w:val="00530D41"/>
    <w:rsid w:val="0053387D"/>
    <w:rsid w:val="00534726"/>
    <w:rsid w:val="005362FC"/>
    <w:rsid w:val="00537B4C"/>
    <w:rsid w:val="00540D7B"/>
    <w:rsid w:val="00541D25"/>
    <w:rsid w:val="005423B7"/>
    <w:rsid w:val="005439A5"/>
    <w:rsid w:val="00552632"/>
    <w:rsid w:val="005542FC"/>
    <w:rsid w:val="00554424"/>
    <w:rsid w:val="00554B41"/>
    <w:rsid w:val="005555A2"/>
    <w:rsid w:val="00555989"/>
    <w:rsid w:val="005629BB"/>
    <w:rsid w:val="00563AE8"/>
    <w:rsid w:val="00563FC5"/>
    <w:rsid w:val="0056525B"/>
    <w:rsid w:val="0056562D"/>
    <w:rsid w:val="005731A8"/>
    <w:rsid w:val="00574553"/>
    <w:rsid w:val="00577533"/>
    <w:rsid w:val="00580E09"/>
    <w:rsid w:val="00581843"/>
    <w:rsid w:val="00583BF7"/>
    <w:rsid w:val="0058507A"/>
    <w:rsid w:val="00593003"/>
    <w:rsid w:val="005A0E7C"/>
    <w:rsid w:val="005A1AB2"/>
    <w:rsid w:val="005B58CF"/>
    <w:rsid w:val="005C1481"/>
    <w:rsid w:val="005C2AB1"/>
    <w:rsid w:val="005C2EBB"/>
    <w:rsid w:val="005C3A61"/>
    <w:rsid w:val="005C55C5"/>
    <w:rsid w:val="005C6C90"/>
    <w:rsid w:val="005C6DDF"/>
    <w:rsid w:val="005D0A6E"/>
    <w:rsid w:val="005D0B9A"/>
    <w:rsid w:val="005D414E"/>
    <w:rsid w:val="005D4E4D"/>
    <w:rsid w:val="005E2821"/>
    <w:rsid w:val="005E2C80"/>
    <w:rsid w:val="005E3E15"/>
    <w:rsid w:val="005E61E5"/>
    <w:rsid w:val="005F2F60"/>
    <w:rsid w:val="005F3877"/>
    <w:rsid w:val="005F68BF"/>
    <w:rsid w:val="005F7633"/>
    <w:rsid w:val="00605245"/>
    <w:rsid w:val="006100AB"/>
    <w:rsid w:val="00613C85"/>
    <w:rsid w:val="00616C61"/>
    <w:rsid w:val="00625DFD"/>
    <w:rsid w:val="00626690"/>
    <w:rsid w:val="006376CB"/>
    <w:rsid w:val="00640471"/>
    <w:rsid w:val="00640F0D"/>
    <w:rsid w:val="00641143"/>
    <w:rsid w:val="006425C5"/>
    <w:rsid w:val="006457BE"/>
    <w:rsid w:val="0064744C"/>
    <w:rsid w:val="00650392"/>
    <w:rsid w:val="006507E7"/>
    <w:rsid w:val="0065284F"/>
    <w:rsid w:val="0065537B"/>
    <w:rsid w:val="00655E2C"/>
    <w:rsid w:val="0065621E"/>
    <w:rsid w:val="00657181"/>
    <w:rsid w:val="00657FF1"/>
    <w:rsid w:val="00662DA7"/>
    <w:rsid w:val="00665238"/>
    <w:rsid w:val="006679B1"/>
    <w:rsid w:val="006701FF"/>
    <w:rsid w:val="006757D6"/>
    <w:rsid w:val="00682F87"/>
    <w:rsid w:val="006878DD"/>
    <w:rsid w:val="00687B2B"/>
    <w:rsid w:val="00692FA9"/>
    <w:rsid w:val="00695828"/>
    <w:rsid w:val="006969F6"/>
    <w:rsid w:val="006971E9"/>
    <w:rsid w:val="00697D8F"/>
    <w:rsid w:val="006A099D"/>
    <w:rsid w:val="006A1D10"/>
    <w:rsid w:val="006A723B"/>
    <w:rsid w:val="006B0854"/>
    <w:rsid w:val="006B20E1"/>
    <w:rsid w:val="006B41E8"/>
    <w:rsid w:val="006B7A91"/>
    <w:rsid w:val="006C2027"/>
    <w:rsid w:val="006C2D95"/>
    <w:rsid w:val="006C41C3"/>
    <w:rsid w:val="006D4264"/>
    <w:rsid w:val="006D44BE"/>
    <w:rsid w:val="006D4D00"/>
    <w:rsid w:val="006D60B0"/>
    <w:rsid w:val="006D6CF5"/>
    <w:rsid w:val="006E1982"/>
    <w:rsid w:val="006E1D31"/>
    <w:rsid w:val="006E3C3B"/>
    <w:rsid w:val="006E4A3D"/>
    <w:rsid w:val="006F5616"/>
    <w:rsid w:val="0070389E"/>
    <w:rsid w:val="0070508F"/>
    <w:rsid w:val="00705E5A"/>
    <w:rsid w:val="007075FF"/>
    <w:rsid w:val="00707C1E"/>
    <w:rsid w:val="00710A22"/>
    <w:rsid w:val="00712485"/>
    <w:rsid w:val="007224A7"/>
    <w:rsid w:val="007249FC"/>
    <w:rsid w:val="00726437"/>
    <w:rsid w:val="00726E31"/>
    <w:rsid w:val="007276A0"/>
    <w:rsid w:val="00727F6A"/>
    <w:rsid w:val="00732C70"/>
    <w:rsid w:val="007332AF"/>
    <w:rsid w:val="00733745"/>
    <w:rsid w:val="00740ADC"/>
    <w:rsid w:val="00743ECE"/>
    <w:rsid w:val="00744909"/>
    <w:rsid w:val="007461FD"/>
    <w:rsid w:val="0074691E"/>
    <w:rsid w:val="00747147"/>
    <w:rsid w:val="00747EEF"/>
    <w:rsid w:val="00751FE8"/>
    <w:rsid w:val="0075297A"/>
    <w:rsid w:val="007559AB"/>
    <w:rsid w:val="007601AA"/>
    <w:rsid w:val="00764C0C"/>
    <w:rsid w:val="00766C3F"/>
    <w:rsid w:val="0077006F"/>
    <w:rsid w:val="00770CB4"/>
    <w:rsid w:val="007711DD"/>
    <w:rsid w:val="00775F1D"/>
    <w:rsid w:val="00777EC5"/>
    <w:rsid w:val="00780282"/>
    <w:rsid w:val="0078402F"/>
    <w:rsid w:val="00793F22"/>
    <w:rsid w:val="00795B48"/>
    <w:rsid w:val="007A19D1"/>
    <w:rsid w:val="007A3533"/>
    <w:rsid w:val="007A66E0"/>
    <w:rsid w:val="007A6DF0"/>
    <w:rsid w:val="007A6EFF"/>
    <w:rsid w:val="007A72FD"/>
    <w:rsid w:val="007B1465"/>
    <w:rsid w:val="007B2D79"/>
    <w:rsid w:val="007B34BC"/>
    <w:rsid w:val="007B53FB"/>
    <w:rsid w:val="007B768A"/>
    <w:rsid w:val="007C226B"/>
    <w:rsid w:val="007C5A68"/>
    <w:rsid w:val="007C63C8"/>
    <w:rsid w:val="007C6F10"/>
    <w:rsid w:val="007C70E7"/>
    <w:rsid w:val="007D197B"/>
    <w:rsid w:val="007D3461"/>
    <w:rsid w:val="007D5418"/>
    <w:rsid w:val="007D58B8"/>
    <w:rsid w:val="007E1230"/>
    <w:rsid w:val="007E14C5"/>
    <w:rsid w:val="007E3007"/>
    <w:rsid w:val="007E5660"/>
    <w:rsid w:val="007E5786"/>
    <w:rsid w:val="007F5AC5"/>
    <w:rsid w:val="007F615A"/>
    <w:rsid w:val="007F669B"/>
    <w:rsid w:val="0080155E"/>
    <w:rsid w:val="008051C7"/>
    <w:rsid w:val="0081078D"/>
    <w:rsid w:val="00812467"/>
    <w:rsid w:val="00814733"/>
    <w:rsid w:val="00815640"/>
    <w:rsid w:val="00815754"/>
    <w:rsid w:val="008164D8"/>
    <w:rsid w:val="00817617"/>
    <w:rsid w:val="00821F12"/>
    <w:rsid w:val="00824639"/>
    <w:rsid w:val="00825299"/>
    <w:rsid w:val="008330A9"/>
    <w:rsid w:val="00835F8B"/>
    <w:rsid w:val="0084301E"/>
    <w:rsid w:val="00843980"/>
    <w:rsid w:val="00846550"/>
    <w:rsid w:val="008508E3"/>
    <w:rsid w:val="0085332C"/>
    <w:rsid w:val="008536CB"/>
    <w:rsid w:val="00854F53"/>
    <w:rsid w:val="0085665D"/>
    <w:rsid w:val="0085680B"/>
    <w:rsid w:val="00856D7D"/>
    <w:rsid w:val="0086238D"/>
    <w:rsid w:val="00863979"/>
    <w:rsid w:val="008640AC"/>
    <w:rsid w:val="008672C4"/>
    <w:rsid w:val="008718CB"/>
    <w:rsid w:val="00871AF4"/>
    <w:rsid w:val="00874A1C"/>
    <w:rsid w:val="00882547"/>
    <w:rsid w:val="00883092"/>
    <w:rsid w:val="00893A45"/>
    <w:rsid w:val="008946A4"/>
    <w:rsid w:val="008A221E"/>
    <w:rsid w:val="008A493A"/>
    <w:rsid w:val="008B4DA1"/>
    <w:rsid w:val="008C0A33"/>
    <w:rsid w:val="008C31A3"/>
    <w:rsid w:val="008C4A69"/>
    <w:rsid w:val="008C5F59"/>
    <w:rsid w:val="008C603D"/>
    <w:rsid w:val="008C75B0"/>
    <w:rsid w:val="008D036A"/>
    <w:rsid w:val="008D6AEE"/>
    <w:rsid w:val="008D6C6D"/>
    <w:rsid w:val="008D71DB"/>
    <w:rsid w:val="008D72C2"/>
    <w:rsid w:val="008E1F13"/>
    <w:rsid w:val="008E2C37"/>
    <w:rsid w:val="008E35F7"/>
    <w:rsid w:val="008E6C4D"/>
    <w:rsid w:val="008F2C21"/>
    <w:rsid w:val="008F629D"/>
    <w:rsid w:val="008F6FC9"/>
    <w:rsid w:val="00900660"/>
    <w:rsid w:val="00904707"/>
    <w:rsid w:val="00912EF4"/>
    <w:rsid w:val="00913714"/>
    <w:rsid w:val="00913CE9"/>
    <w:rsid w:val="0091570E"/>
    <w:rsid w:val="0091663F"/>
    <w:rsid w:val="00922805"/>
    <w:rsid w:val="00930BDA"/>
    <w:rsid w:val="00932E0E"/>
    <w:rsid w:val="009406ED"/>
    <w:rsid w:val="0094077E"/>
    <w:rsid w:val="00940D84"/>
    <w:rsid w:val="009462A3"/>
    <w:rsid w:val="00946872"/>
    <w:rsid w:val="009470F1"/>
    <w:rsid w:val="009474FF"/>
    <w:rsid w:val="00951D93"/>
    <w:rsid w:val="00956F52"/>
    <w:rsid w:val="0095726F"/>
    <w:rsid w:val="009579FF"/>
    <w:rsid w:val="009620D5"/>
    <w:rsid w:val="00963110"/>
    <w:rsid w:val="00970174"/>
    <w:rsid w:val="009708BC"/>
    <w:rsid w:val="00972140"/>
    <w:rsid w:val="00972B2D"/>
    <w:rsid w:val="009810B8"/>
    <w:rsid w:val="00981458"/>
    <w:rsid w:val="0098251E"/>
    <w:rsid w:val="009831A4"/>
    <w:rsid w:val="00984C05"/>
    <w:rsid w:val="00985560"/>
    <w:rsid w:val="009912D0"/>
    <w:rsid w:val="00991839"/>
    <w:rsid w:val="00994E97"/>
    <w:rsid w:val="0099537B"/>
    <w:rsid w:val="009955C4"/>
    <w:rsid w:val="009A3B53"/>
    <w:rsid w:val="009A465F"/>
    <w:rsid w:val="009A5964"/>
    <w:rsid w:val="009A6CD2"/>
    <w:rsid w:val="009B1DA4"/>
    <w:rsid w:val="009B2A40"/>
    <w:rsid w:val="009B2C92"/>
    <w:rsid w:val="009B2C93"/>
    <w:rsid w:val="009B7066"/>
    <w:rsid w:val="009C1A5F"/>
    <w:rsid w:val="009C329B"/>
    <w:rsid w:val="009D201B"/>
    <w:rsid w:val="009D2775"/>
    <w:rsid w:val="009D4FFC"/>
    <w:rsid w:val="009D536F"/>
    <w:rsid w:val="009D5889"/>
    <w:rsid w:val="009E7E2F"/>
    <w:rsid w:val="009F1AE1"/>
    <w:rsid w:val="00A0046B"/>
    <w:rsid w:val="00A03B55"/>
    <w:rsid w:val="00A139BD"/>
    <w:rsid w:val="00A14C74"/>
    <w:rsid w:val="00A21FD4"/>
    <w:rsid w:val="00A22F3E"/>
    <w:rsid w:val="00A30869"/>
    <w:rsid w:val="00A323AB"/>
    <w:rsid w:val="00A323D9"/>
    <w:rsid w:val="00A4203B"/>
    <w:rsid w:val="00A43E5A"/>
    <w:rsid w:val="00A44300"/>
    <w:rsid w:val="00A44DE5"/>
    <w:rsid w:val="00A45182"/>
    <w:rsid w:val="00A451FE"/>
    <w:rsid w:val="00A50801"/>
    <w:rsid w:val="00A51D85"/>
    <w:rsid w:val="00A56F1F"/>
    <w:rsid w:val="00A62118"/>
    <w:rsid w:val="00A64060"/>
    <w:rsid w:val="00A668FA"/>
    <w:rsid w:val="00A73D13"/>
    <w:rsid w:val="00A74455"/>
    <w:rsid w:val="00A76488"/>
    <w:rsid w:val="00A8080D"/>
    <w:rsid w:val="00A82F59"/>
    <w:rsid w:val="00A83055"/>
    <w:rsid w:val="00A84EF0"/>
    <w:rsid w:val="00A910C8"/>
    <w:rsid w:val="00A915A6"/>
    <w:rsid w:val="00A92483"/>
    <w:rsid w:val="00A93498"/>
    <w:rsid w:val="00A95284"/>
    <w:rsid w:val="00AA122B"/>
    <w:rsid w:val="00AA2A9E"/>
    <w:rsid w:val="00AA53CD"/>
    <w:rsid w:val="00AA5CD8"/>
    <w:rsid w:val="00AB1E2A"/>
    <w:rsid w:val="00AB245E"/>
    <w:rsid w:val="00AB4D8C"/>
    <w:rsid w:val="00AC0C95"/>
    <w:rsid w:val="00AC206A"/>
    <w:rsid w:val="00AC2FC7"/>
    <w:rsid w:val="00AD04ED"/>
    <w:rsid w:val="00AD0FF3"/>
    <w:rsid w:val="00AD1332"/>
    <w:rsid w:val="00AD5B44"/>
    <w:rsid w:val="00AD7FC3"/>
    <w:rsid w:val="00AF5A02"/>
    <w:rsid w:val="00AF7F6A"/>
    <w:rsid w:val="00B00656"/>
    <w:rsid w:val="00B060FA"/>
    <w:rsid w:val="00B065BA"/>
    <w:rsid w:val="00B07E1C"/>
    <w:rsid w:val="00B07E96"/>
    <w:rsid w:val="00B11562"/>
    <w:rsid w:val="00B12A22"/>
    <w:rsid w:val="00B16B04"/>
    <w:rsid w:val="00B202B8"/>
    <w:rsid w:val="00B21042"/>
    <w:rsid w:val="00B215B1"/>
    <w:rsid w:val="00B220BD"/>
    <w:rsid w:val="00B258AB"/>
    <w:rsid w:val="00B26074"/>
    <w:rsid w:val="00B271FC"/>
    <w:rsid w:val="00B319FA"/>
    <w:rsid w:val="00B356EF"/>
    <w:rsid w:val="00B35D37"/>
    <w:rsid w:val="00B372C3"/>
    <w:rsid w:val="00B40598"/>
    <w:rsid w:val="00B47C6E"/>
    <w:rsid w:val="00B51548"/>
    <w:rsid w:val="00B52193"/>
    <w:rsid w:val="00B53293"/>
    <w:rsid w:val="00B55982"/>
    <w:rsid w:val="00B6010D"/>
    <w:rsid w:val="00B63E4F"/>
    <w:rsid w:val="00B6633A"/>
    <w:rsid w:val="00B66972"/>
    <w:rsid w:val="00B674BE"/>
    <w:rsid w:val="00B67C62"/>
    <w:rsid w:val="00B70D09"/>
    <w:rsid w:val="00B71E8F"/>
    <w:rsid w:val="00B7489E"/>
    <w:rsid w:val="00B76DE5"/>
    <w:rsid w:val="00B771B1"/>
    <w:rsid w:val="00B77F4D"/>
    <w:rsid w:val="00B83287"/>
    <w:rsid w:val="00B83584"/>
    <w:rsid w:val="00B836FA"/>
    <w:rsid w:val="00B83B2C"/>
    <w:rsid w:val="00B84587"/>
    <w:rsid w:val="00B85A79"/>
    <w:rsid w:val="00B869F5"/>
    <w:rsid w:val="00B91908"/>
    <w:rsid w:val="00B92431"/>
    <w:rsid w:val="00B94923"/>
    <w:rsid w:val="00B951C5"/>
    <w:rsid w:val="00B978AA"/>
    <w:rsid w:val="00BA10C0"/>
    <w:rsid w:val="00BA20BE"/>
    <w:rsid w:val="00BA32D1"/>
    <w:rsid w:val="00BA5D2A"/>
    <w:rsid w:val="00BB2E47"/>
    <w:rsid w:val="00BB2FC4"/>
    <w:rsid w:val="00BB7874"/>
    <w:rsid w:val="00BC15F5"/>
    <w:rsid w:val="00BC3FD7"/>
    <w:rsid w:val="00BC4742"/>
    <w:rsid w:val="00BD62A5"/>
    <w:rsid w:val="00BD7128"/>
    <w:rsid w:val="00BD72A4"/>
    <w:rsid w:val="00BE009F"/>
    <w:rsid w:val="00BE1ACA"/>
    <w:rsid w:val="00BE213D"/>
    <w:rsid w:val="00BE2174"/>
    <w:rsid w:val="00BE4A8E"/>
    <w:rsid w:val="00BE5B07"/>
    <w:rsid w:val="00BF0D50"/>
    <w:rsid w:val="00C055C7"/>
    <w:rsid w:val="00C059CE"/>
    <w:rsid w:val="00C064EA"/>
    <w:rsid w:val="00C1260F"/>
    <w:rsid w:val="00C13490"/>
    <w:rsid w:val="00C22766"/>
    <w:rsid w:val="00C27F0E"/>
    <w:rsid w:val="00C34E2F"/>
    <w:rsid w:val="00C35A5B"/>
    <w:rsid w:val="00C363E9"/>
    <w:rsid w:val="00C4308A"/>
    <w:rsid w:val="00C51751"/>
    <w:rsid w:val="00C54AB7"/>
    <w:rsid w:val="00C55241"/>
    <w:rsid w:val="00C62855"/>
    <w:rsid w:val="00C62C19"/>
    <w:rsid w:val="00C66BB3"/>
    <w:rsid w:val="00C67846"/>
    <w:rsid w:val="00C704E6"/>
    <w:rsid w:val="00C7098C"/>
    <w:rsid w:val="00C72FBF"/>
    <w:rsid w:val="00C744BF"/>
    <w:rsid w:val="00C81EBB"/>
    <w:rsid w:val="00C86550"/>
    <w:rsid w:val="00C8719A"/>
    <w:rsid w:val="00C91048"/>
    <w:rsid w:val="00C946C9"/>
    <w:rsid w:val="00C94749"/>
    <w:rsid w:val="00C94BBD"/>
    <w:rsid w:val="00C956F2"/>
    <w:rsid w:val="00C96E76"/>
    <w:rsid w:val="00CA2B29"/>
    <w:rsid w:val="00CA3B9B"/>
    <w:rsid w:val="00CA5878"/>
    <w:rsid w:val="00CB4A48"/>
    <w:rsid w:val="00CB6DB3"/>
    <w:rsid w:val="00CC00A3"/>
    <w:rsid w:val="00CC47B5"/>
    <w:rsid w:val="00CD170A"/>
    <w:rsid w:val="00CD4CB2"/>
    <w:rsid w:val="00CD70B6"/>
    <w:rsid w:val="00CE00BA"/>
    <w:rsid w:val="00CE11B9"/>
    <w:rsid w:val="00CE4F9F"/>
    <w:rsid w:val="00CF3979"/>
    <w:rsid w:val="00D03E88"/>
    <w:rsid w:val="00D04458"/>
    <w:rsid w:val="00D04F2A"/>
    <w:rsid w:val="00D05121"/>
    <w:rsid w:val="00D06CBC"/>
    <w:rsid w:val="00D20DED"/>
    <w:rsid w:val="00D22897"/>
    <w:rsid w:val="00D230D1"/>
    <w:rsid w:val="00D27A7C"/>
    <w:rsid w:val="00D30110"/>
    <w:rsid w:val="00D42BEF"/>
    <w:rsid w:val="00D434D4"/>
    <w:rsid w:val="00D43D9E"/>
    <w:rsid w:val="00D45D3C"/>
    <w:rsid w:val="00D46426"/>
    <w:rsid w:val="00D52FED"/>
    <w:rsid w:val="00D53C77"/>
    <w:rsid w:val="00D53E6C"/>
    <w:rsid w:val="00D54130"/>
    <w:rsid w:val="00D567B0"/>
    <w:rsid w:val="00D60628"/>
    <w:rsid w:val="00D629C9"/>
    <w:rsid w:val="00D64D4B"/>
    <w:rsid w:val="00D6518F"/>
    <w:rsid w:val="00D7170F"/>
    <w:rsid w:val="00D76C00"/>
    <w:rsid w:val="00D772F8"/>
    <w:rsid w:val="00D81FF2"/>
    <w:rsid w:val="00D857C2"/>
    <w:rsid w:val="00D909FA"/>
    <w:rsid w:val="00D91183"/>
    <w:rsid w:val="00D9158D"/>
    <w:rsid w:val="00D9288D"/>
    <w:rsid w:val="00D95057"/>
    <w:rsid w:val="00D963D5"/>
    <w:rsid w:val="00DA4B85"/>
    <w:rsid w:val="00DA5E03"/>
    <w:rsid w:val="00DA684B"/>
    <w:rsid w:val="00DC0382"/>
    <w:rsid w:val="00DC12DA"/>
    <w:rsid w:val="00DC58E0"/>
    <w:rsid w:val="00DD0279"/>
    <w:rsid w:val="00DD28BF"/>
    <w:rsid w:val="00DD3034"/>
    <w:rsid w:val="00DD3FBE"/>
    <w:rsid w:val="00DD7C08"/>
    <w:rsid w:val="00DE66B8"/>
    <w:rsid w:val="00DF1297"/>
    <w:rsid w:val="00DF4122"/>
    <w:rsid w:val="00E024A4"/>
    <w:rsid w:val="00E02E31"/>
    <w:rsid w:val="00E04AD1"/>
    <w:rsid w:val="00E05F13"/>
    <w:rsid w:val="00E12CED"/>
    <w:rsid w:val="00E20167"/>
    <w:rsid w:val="00E22549"/>
    <w:rsid w:val="00E30D65"/>
    <w:rsid w:val="00E3136E"/>
    <w:rsid w:val="00E31773"/>
    <w:rsid w:val="00E31B2D"/>
    <w:rsid w:val="00E31E25"/>
    <w:rsid w:val="00E35566"/>
    <w:rsid w:val="00E37954"/>
    <w:rsid w:val="00E43622"/>
    <w:rsid w:val="00E47C86"/>
    <w:rsid w:val="00E502EB"/>
    <w:rsid w:val="00E52A1C"/>
    <w:rsid w:val="00E5311E"/>
    <w:rsid w:val="00E53DAC"/>
    <w:rsid w:val="00E5428E"/>
    <w:rsid w:val="00E54BAF"/>
    <w:rsid w:val="00E555C5"/>
    <w:rsid w:val="00E64C1C"/>
    <w:rsid w:val="00E650D7"/>
    <w:rsid w:val="00E65AC2"/>
    <w:rsid w:val="00E66EC5"/>
    <w:rsid w:val="00E7124E"/>
    <w:rsid w:val="00E74D8E"/>
    <w:rsid w:val="00E82ADD"/>
    <w:rsid w:val="00E83EA2"/>
    <w:rsid w:val="00E84236"/>
    <w:rsid w:val="00E868AB"/>
    <w:rsid w:val="00E87B2B"/>
    <w:rsid w:val="00E91F50"/>
    <w:rsid w:val="00E943FA"/>
    <w:rsid w:val="00E94910"/>
    <w:rsid w:val="00E950A9"/>
    <w:rsid w:val="00E954A3"/>
    <w:rsid w:val="00E96410"/>
    <w:rsid w:val="00E97EE4"/>
    <w:rsid w:val="00EA0C5F"/>
    <w:rsid w:val="00EA2809"/>
    <w:rsid w:val="00EA3FC9"/>
    <w:rsid w:val="00EA4643"/>
    <w:rsid w:val="00EA51D9"/>
    <w:rsid w:val="00EA60E7"/>
    <w:rsid w:val="00EB4DFF"/>
    <w:rsid w:val="00EB66EB"/>
    <w:rsid w:val="00EC0DB3"/>
    <w:rsid w:val="00EC5E65"/>
    <w:rsid w:val="00EC60C2"/>
    <w:rsid w:val="00EC7815"/>
    <w:rsid w:val="00ED16E1"/>
    <w:rsid w:val="00ED3C0F"/>
    <w:rsid w:val="00ED3DCB"/>
    <w:rsid w:val="00ED4199"/>
    <w:rsid w:val="00ED45A4"/>
    <w:rsid w:val="00ED48E0"/>
    <w:rsid w:val="00ED6BF4"/>
    <w:rsid w:val="00ED7AD0"/>
    <w:rsid w:val="00EE00CF"/>
    <w:rsid w:val="00EE0B66"/>
    <w:rsid w:val="00EE19FA"/>
    <w:rsid w:val="00EE21FD"/>
    <w:rsid w:val="00EE7257"/>
    <w:rsid w:val="00EF0B89"/>
    <w:rsid w:val="00EF1A70"/>
    <w:rsid w:val="00EF3744"/>
    <w:rsid w:val="00EF38D6"/>
    <w:rsid w:val="00EF462E"/>
    <w:rsid w:val="00EF6B7C"/>
    <w:rsid w:val="00EF7B1F"/>
    <w:rsid w:val="00F027C7"/>
    <w:rsid w:val="00F039D2"/>
    <w:rsid w:val="00F03D17"/>
    <w:rsid w:val="00F1143A"/>
    <w:rsid w:val="00F1192D"/>
    <w:rsid w:val="00F12466"/>
    <w:rsid w:val="00F1437F"/>
    <w:rsid w:val="00F14748"/>
    <w:rsid w:val="00F15E45"/>
    <w:rsid w:val="00F15E5D"/>
    <w:rsid w:val="00F208FE"/>
    <w:rsid w:val="00F22842"/>
    <w:rsid w:val="00F24595"/>
    <w:rsid w:val="00F25312"/>
    <w:rsid w:val="00F27C86"/>
    <w:rsid w:val="00F3060D"/>
    <w:rsid w:val="00F33D46"/>
    <w:rsid w:val="00F43FAA"/>
    <w:rsid w:val="00F451C3"/>
    <w:rsid w:val="00F45762"/>
    <w:rsid w:val="00F46CC1"/>
    <w:rsid w:val="00F4783F"/>
    <w:rsid w:val="00F506DD"/>
    <w:rsid w:val="00F507CE"/>
    <w:rsid w:val="00F50EBA"/>
    <w:rsid w:val="00F51FAE"/>
    <w:rsid w:val="00F54E99"/>
    <w:rsid w:val="00F57FE7"/>
    <w:rsid w:val="00F609B4"/>
    <w:rsid w:val="00F61169"/>
    <w:rsid w:val="00F63B88"/>
    <w:rsid w:val="00F63D36"/>
    <w:rsid w:val="00F65F03"/>
    <w:rsid w:val="00F702DE"/>
    <w:rsid w:val="00F71139"/>
    <w:rsid w:val="00F72DC1"/>
    <w:rsid w:val="00F7549E"/>
    <w:rsid w:val="00F75744"/>
    <w:rsid w:val="00F76DB9"/>
    <w:rsid w:val="00F8141B"/>
    <w:rsid w:val="00F82FB0"/>
    <w:rsid w:val="00F846FA"/>
    <w:rsid w:val="00F85F81"/>
    <w:rsid w:val="00F91B12"/>
    <w:rsid w:val="00F91F05"/>
    <w:rsid w:val="00F92D5A"/>
    <w:rsid w:val="00F96C12"/>
    <w:rsid w:val="00FA0663"/>
    <w:rsid w:val="00FA45A4"/>
    <w:rsid w:val="00FC1F5B"/>
    <w:rsid w:val="00FC4E6B"/>
    <w:rsid w:val="00FC609C"/>
    <w:rsid w:val="00FC614C"/>
    <w:rsid w:val="00FC7EA7"/>
    <w:rsid w:val="00FD18AF"/>
    <w:rsid w:val="00FD28D4"/>
    <w:rsid w:val="00FD3235"/>
    <w:rsid w:val="00FD3460"/>
    <w:rsid w:val="00FD41C3"/>
    <w:rsid w:val="00FD4CFA"/>
    <w:rsid w:val="00FD6CE0"/>
    <w:rsid w:val="00FD7865"/>
    <w:rsid w:val="00FE4570"/>
    <w:rsid w:val="00FF280B"/>
    <w:rsid w:val="00FF46D4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E1B5"/>
  <w15:chartTrackingRefBased/>
  <w15:docId w15:val="{BA7E8D46-45DB-3C41-AD20-0C33CFC5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01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0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0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0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0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0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0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0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0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0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0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0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0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0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0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0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0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0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501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scher.github.io/" TargetMode="External"/><Relationship Id="rId5" Type="http://schemas.openxmlformats.org/officeDocument/2006/relationships/hyperlink" Target="https://escher.github.io/" TargetMode="External"/><Relationship Id="rId4" Type="http://schemas.openxmlformats.org/officeDocument/2006/relationships/hyperlink" Target="https://escher.github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1</Words>
  <Characters>3060</Characters>
  <Application>Microsoft Office Word</Application>
  <DocSecurity>0</DocSecurity>
  <Lines>78</Lines>
  <Paragraphs>33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Stevenson-Li</dc:creator>
  <cp:keywords/>
  <dc:description/>
  <cp:lastModifiedBy>Melvin Stevenson-Li</cp:lastModifiedBy>
  <cp:revision>9</cp:revision>
  <dcterms:created xsi:type="dcterms:W3CDTF">2026-01-13T19:25:00Z</dcterms:created>
  <dcterms:modified xsi:type="dcterms:W3CDTF">2026-03-07T07:21:00Z</dcterms:modified>
</cp:coreProperties>
</file>